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onventional PCR fragmen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oronavirus nsp11 fragmen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TCGCCCTTTACAAACTACCTCCATTACAGCCTGGTAAGTTCAAGTTTGACAAGACTCTTGTGTCAAACCTACACACAATTGCATTGGCTGGGTAACGATCCACATTACAATTCCAAAACAAAG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rray Recovery Cloned Fragmen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oronavirus nucleocapsid and 3' UTR fragmen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TGGTCGAGCTGGATCCNNTAGTAAACGCCCGCCAGGTGTGGCTGGAATTCCCCCCCTTGTTTTCCCAGTCACGATAGCGGAGGTGGTGAAACTGCCCTCGCGCTATTGCTGCTAGACAGATCGAACCAGCTTGAGAGCAAAGTTTCTGGTAAAGGCCAACAACAACAAGGCCAAACTGTCACTAAGAAATCTGCTGCTGAGGCATCTAAAAAGCCTCGCCAAAAACGTACTGCCACAAAACAGTACAACGTCACTCAAGCATTTGGGAGACGTGGTCCAGAACAAACCCAAGGAAATTTCGGGGACCAAGACCTAACCAGACAAGGAACTGATTACAAACATTGGCCGCAAATTGCACAATTTGCTCCAAGTGCCTCTGCATTCTTTGGAATGTCACGCATTGGCATGGAAGTCACACCTTCGGGAACATGGCTGACTTATCATGGAGCCATTAAATTGGATGACAAAGATCCACAATTCAAAGACAACGTCATACTGCTGAACAAGCACATTGACGCATACAAAACATTCCCACCGACAGAGCCTAAAAAGGACAAAAAGAAAAAGACTGATGAAGCTCAGCCTTTGCCGCAGAGACAAAAGAAGCAGCCCACTGTGACTCTTCTTCCTGCGGCTGACATGGATGATTTCTCCAGACAACTTCAAAATTCCATGAGTGGAGCTTCTGCTGATTCAACTCAGGCATAAACACTCATGATGACCACACAAGGCAGATGGGCTATGTAAACGTTTTCGCAATTCCGTTTACGATACATAGTCTACTCTTGTGCAGAATGAATTCTCGTAACTAAACAGCACAAGTAGGTTTAGTTGACTTTAATCTCACATAGCAATCTTTAATCAATGTGTAACATTAGGGAGGACTTGAAAGAGCCACCACATTTTCATCGAGGCCACGCGGAGTACGATCGAGGGTACAGTGAATAACGCTAGGGAGAGCTGCCTATATGGAAGAGCCCTAATGTGTAAAATTAATTTTAGTAGTGCTACCCCCTATCGTGACTGGGAAACAAGGGCGAATTCNGCNNAGATATN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Shotgun Sequencing Contigs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112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CGGCTTAGGAAATCCAAAGGCTATCAAGTGTGTGCCTCAGGCTGA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ATGGAAGTTCTCCGATGCTCAGCCATGTAGTGACAAAGCTTACA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GAGGAGCTCTTCTATTCTTATGCTACACATCACGATAAATTCACT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GTTTGTTTGTTTTGGAATTGTAACGTTGATCGTTACCCAGCCAA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TGTGTGTAGGTTTGACACAAGAGTCTTGTCAAACTTGAACTTAC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GTGATGGTGGTAGTTTGTATGTGAATAAGCATGCATTCCACACT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TTCGATAAAAGTGCATTTACTAATTTAAAGCAATTGCCTTTCTT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ATTCTGATAGTCCTTGTGAGTCTCATGGCAAACAAGTAGTGTCGG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ATTATGTTCCACTTTTTTCTGCTACGTGTATTACACGATGCAAT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GGTGCTGTTTGCAGACACCATGCAAATGAGTACCGACAGTACTTG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CATATAATATGATGATTTCTGCTGGATTTAGCCTATGGATTTACAA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TTGATACTTATAACCTGTGGAATACATTTACCAGGTTACAGAGT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AAATGTGGCTTATAATGTTGTTAATAAAGGACACTTTGATGGACAC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113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CTACCAGCTATCGTGAAGCAGCTTGCTGCCACTTAGCAAAGGCTCT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GACTTTAGCAACTCAGGTGCTGATGTTCTCTACCAACCACCACAG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ATCACTTCTGCTGTTCTGCAGAGTGGTTTTAGGAAAATGACATTC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CAGGCAAAGTTGAAGGGTGCATGGTACAAGTAACCTGTGGAACTA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CTTAATGGATTGTGGTTGGATGACACAGTATACTGTCCAAGACATG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TTGCACAGCAGAAGACATGCTTAATCCTAACTATGAAGATCTGCT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GCAAATCCAACCATAGCTTTCTTGTTCAGGCTGGCAATGTTCAAC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GTTATTGGCCATTCTATGCAAAATTGTCTGCTTAGGCTTAAAGTT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TTCTAACCCTAAGACACCCAAGTATAAATTTGTCCGTATCCAACCT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AACATTTTCAGTTCTAGCATGCTACAATGGTTCACCATCTGGTG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CAGTGTGCCATGAGACCTAATCATACCATTAAAGGTTCTTTCCTTA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ATCATGTGGTAGTGTTGGTTTTAACATTGATTATGATTGCGTGTC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CTATATGCATCATATGGAGCTTCCAACAGGAGTACACGCTGGTAC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TTAGAAGGTAAATTCTATGGTCCATTTGTTGACAGACAAACTGCA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GCAGGTACAGACACAACCATAACATTAAATGTTTTGGCATGGCT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CTGCTGTTATCAATGGTGATAGGTGGTTTCTTAATAGATTCACCA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TGAATGACTTTAACCTTGTGGCGGC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114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GCTGGTTTATCCAGATTGTTAACGATTACTTGGTTGGCATTAATA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CCATCGTAACAATCAAAGTATTTATCAACAACTTCAACTACGAAT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GTTGTCTGATATCACACATTGTTGGCAGATTATAACGATAATAGT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CACTGATAGCAGCGTTGCCATCCTGAGCAAAGAAGAAGTGTTTT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ACAGAACTTCCTTCCTTAAAGAAACCTTTAGACACAGCAAAGTC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GTCTTTATTAAAATTACCGGGTTTGACAGTTTGAAAAGCAACAT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TTAGTGCAGCTACTGAAAAGCATGTAGTGCGTTTATCTAGCAAT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CCAGAAGCTGCATGCATAGCTGGATCAGCAGCATACACTAAAAG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GAAACTGAGACGCGAGCTATGTAAGTTTACATCCTGATTATGTAC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CCTAACTCACGAAAATGGTATCCAGTTGAAACAACAAAAGGAACA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TACAAATATTTTTCTTACTAGTGGTCCAAAACTTGTAGGTGGAAAC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TAGAAAATAGCACATTAAAGTTTGCACAATGAAGGATACACCTAT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AACAGTTAATACAATTGGGATGGTATGTCTGGTCCCAATATTTA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CGGTCGAAGAGACAAAGTCTCTCTTCCGTAAAATCATATTTCAG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CCCACTTAATAAGTGGTTTTGCGAGATCAGCATCCATATGGGACT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GCCAATGCCCTAGTCAAAGTGAGGATGGGCATCAGCAATGAGTAAT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ATCCACAATAGGAACTCCGCAGCCTGGTGCTACTATCGTGAAAGG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AGGGCGAATTC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117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CATCACTGACTAAAGGCACACTAGAACCAGAATATTTTAATTCAG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AGACTTATGAAAACAATAGGTCCAGACATGTTCCTTGGAACTTGTC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GTTGTCCTGCTGAAATTGTTGACACTGTGAGTGCTTTAGTTTATGA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GCTAAAAGCACACAAGGATAAGTCAGCTCAATGCTTCAAAATGT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AAGGTGTTATTACACATGATGTTTCATCTGCAATCAACAGACCT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AGGCGTTGTAAGAGAATTTCTTACACGCAATCCTGCTTGGAGAAA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TTTTATCTCACCTTATAATTCACAGAACGCTGTAGCTTCAAAAA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GGATTGCCTACGCAGACTGTTGATTCATCACAGGGTTCTGAATAT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GTCATATTCACACAAACTACTGAAACAGCACACTCTTGTAATGT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GCTTCAATGTGGCTATCACAAGGGCAAAAATTGGCATTTTGTGCAT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CTGATAGAGATCTTTATGACAAACTGCAATTTACAAGTCTAGAA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CGTCGCAATGTGGCTACATTACAAGCAGAAAATGTAACTGGACT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GGACTGTAGTAAGATCATTACTGGTCTTCATCCTACACAGGCAC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ACCTCAGCGTTGATATAAAGTTCAAGACTGAAGGATTATGTGTT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ACCAGGCA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120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ATTCGCCCTTGTTTCCTATTCACGATACTTGGCCTTTTCTGTTT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CCGTTACTTCAGGCTTACTCTTGGTGTTTATGACTACTTGGTCT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AAGAATTTAGGTATATGAACTCCCAGGGGCTTTTGCCTCCTAAG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TATTGATGCTTTCAAGCTTAACATTAAGTTGTTGGGTATTGGAGGT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CATGTATCAAGGTTGCTACTGTACAGTCTAAAATGTCTGACGTAA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ACATCTGTGGTACTGCTCTCGGTTCTTCAACAACTTAGAGTAGAG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TTCTAAATTGTGGGCACAATGTGTACAACTCCACAATGATATTCT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CAAAAGACACAACTGAAGCTTTCGAGAAGATGGTTTCTCTTTTGTC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TGCTATCCATGCAGGGTGCTGTAGACATTAATAGGTTGTGCGAG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GCTCGATAACCGTGCTACTCTTCAGGCTATTGCTTCAGAATTTAG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ACCATCATATGCCGCTTATGCCACTGCCCAGGAGGCCTATGAGCA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TAGCTAATGGTGATTCTGAAGTCGTTCTCAAAAAGTTAAAGAAA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AATGTGGCTAAATCTGAGTTTGACCGTGATGCTGCCATGCAACG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GGAAAAGATGGCAGATCAGGCTATGACCCAAATGTACAAACAGG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TCTGAGGACAAGAGGGCAAC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135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CCACCATGAGAAATGGCCCATAAGCTTGTAAAGGTCAGCATTCCAA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GCTCTGTTATCTTTACAGCTATAGAACCACCCAGGGCTAGTTTTTG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ATAAATCCACACAGATAAGTGAAAAACCCTTCTTTAGAGTCATTC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GTCACATGTTTGGTCCTAGGGTCATACATATCGCTAATAATAAGG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TTTATTAGCCGTATGTACTGTTGCACAGTCTCCAATTAAAGTAGA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CGTCGGAGACGAAGTCATTAAGATCTGAATCGACAAGTAGTGTG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GGCAACCATTGTCTGAGCACAGCTGTACCTGGTGCAACTCCTTT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GCCAGCACCAAAGTGAATAACTCTCATGTTGTAGGGTACAGCTAA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GTGTATTTAAGTATTGACACAGTTGAGTATACTTTGCGACATTC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TATTCCTTTTGGTATAACAGCATTTTCACCATAATTCTGAAGGTC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TTCAAGAAGCATTCTTTGCATCTTGTACAAGTTAGGCATCGCAAC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GTTGCCACGCTTGACTTGCTTGTAGTTTTGGGTAGAAGGTTTCA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CCATCCTTACACCAAAGCATGAATGAAATTTCAGCATAGTCAAT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CTTGACCACTTTTGAAATCACTGACAAATCTTGTGACTTTATTA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GACAAAGTCATCAAGTAAAAGATCAATCACAGAACACACACATTTT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ACCTGTTTGCGCATCTGTTATGAAGTAATTTTTCACTGTGCTGTC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GGATAAAATCCTCTAATTTAAGTGGTGAATCTTGTGAGCGCTTGG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CCTATCATTAAATGAAGACCGCCAAGTTGTCCATGACTGAAATCT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ACGATGTGTTCGAAGGCATAGCCCTCGAGCTTATATCGCTGTAT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CATCCATAGCGAGCTCGAGAAAGTCAGTTTCCATTTGTGATCTGGG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AATCCTCTAAGTCTCTGCTCTGAGTAAAGTAGGTTTCAGGCAAC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ATAATGCCGTCTACTTTCTTAAAGTAGTTAAACTGTGTTTTTACT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CTCCAATTAATGTGACTCCATTGACGCTAGCTTGTGCTGGTCCCTT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GGTGTTAGACCTTTGACTGAACCTTCTGTTATTAAAACACCATTAC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GTTTCTAAAAAGGTCTACCTGTCCTTCCACTCTACCATCAAACAA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TAAGTGAAGAACAAGCACTCTCAGTAGGTTTCTTGGCAATGTCAG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TGCAGACACCTATTGTAGATGCATGTGCTGGGGCTTCTCTTTTGT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CCAGATTACAGTATTAGCAGCGATATCAACACCCAAATTATTGAGT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AATCTCTGGCACCGGTTTAATGTTACGCTTAGCCCAAAGCTCAA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CATTAACAGGAAGTGTTGTCTTATTTTCAAAGATCTCCACATCA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TCTACCTTTGTGTAAACAGCATTATTAATGATGGAAACAGGTGC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CGGCGTGTCCATCAAAGTGTCCT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195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GATAAGCTGGTTTCCCATTTAATAAATGGGGTAAGGCTAGACTTT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GACTCAATGAGTTATGAGGATCAAGATGCACTTTTCGCGTATACT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GTAATGTCATCCCTACTATAACTCAAATGAATCTTAAGTATGCCA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GCAAAGAATAGAGCTCGCACCGTAGCTGGTGTCTCTATCTGTAGT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GACAAATAGACAGTTTCATCAGAAATTATTGAAGTCAATAGCCGCC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GAGGAGCTACTGTGGTAATTGGAACAAGCAAGTTTTACGGTGGCTG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AATATGTTAAAAACTGTTTACAGTGATGTAGAAACTCCACACCTT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TGGGATTATCCAAAATGTGACAGAGCCATGCCTAACATGCTTAG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TGGCCTCTCTTGTTCTTGCTCGCAAACATAACACTTGCTGTAACTT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ACCGTTTCTACAGGTTAGCTAACGAGTGTGCGCAAGTATTAAGTG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GGTCATGTGTGGCGGCTCACTATATGTTAAACCAGGTGGAACATC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GGTGATGCTACAACTGCTTATGCTAATAGTGTCTTTAACATTTGTCA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TTACAGCCAATGTAAATGCACTTCTTTCAACTGATGGTAATAAG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GACAAGTATGTCCGCAATCTACAACACAGGCTCTATGAGTGTCT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GAAATAGGGATGTTGATCATGAATTCGTGGATGAGTTTTACGCTTA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CGTAAACATTTCTCCATGATGATTCTTTCTGATGATGCCGTTGTG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AACAGTAACTATGCGGCTCAAGGTTTAGTAGCTAGCATTAAGAA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GGCAGTTCTTTATTATCAAAATAATGTGTTCATGTCTGAGGCAAA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GGACTGAGACTGACCTTACTAAAGGACCTCACGAATTTTGCTCA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ACAATGCTAGTTAAACAAGGAGATGATTACGTGTACCTGCCTTAC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TCCATCAAGAATATTAGGCGCAGGCTGTTTTGTCGATGATATTG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CAGATGGTACACTTATGATTGAAAGGTTCGTGTCACTGGCTATT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TACCCACTTACAAAACATCCTAATCAGGAGTATGCTGATGTCTT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GTATTTACAATACATTAGAAAGTTACATGATGAGCTTACTGGCC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TGGACATGTATTCCGTAATGCTAACTAATGATAACACCTCACGGT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GGAACCTGAGTTTTATGAGGCTATGTACACACCACATACAGTCTTG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CTGTAGGTGCTTGTGTATTGTGCAATTCACAGACTTCACTTCGTTG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GCCTGTATTAGGAGACCATTCCTATGTTGCAAGTGCTGCTATGAC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CATTTCAACATCACACAAATTAGTGTTGTCTGTTAATCCCTATGTT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TGCCCCAGGTTGTGATGTCACTGATGTGACACAACTGTATCTAGG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ATGAGCTATTATTGCAAGTCACATAAGCCTCCCATTAGTTTTCCA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GCTAATGGTCAGGTTTTTGGTTTATACAAAAACACATGTGTAGG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CAATGTCACTGACTTCAATGCGATAGCAACATGTGATTGGACTA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GCGATTACATACTTGCCAACACTTGTACTGAGAGACTCAAGCTT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AGCAGAAACGCTCAAAGCCACTGAGGAAACATTTAAGCTGTCATAT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TGCTACTGTACGCGAAGTACTCTCTGACAGAGAATTGCATCTTT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GAGGTTGGAAAACCTAGACCACCATTGAACAGAAACTATGTCTTT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TACCGTGTAACTAAAAATAGTAAAGTACAGATTGGAGAGTACAC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AAAAGGTGACTATGGTGATGCTGTTGTGTACAGAGGTACTACGA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AGTTGAATGTTGGTGATTACTTTGTGTTGACATCTCACACTGTA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CTTAGTGCACCTACTCTAGTGCCACAAGAGCACTATGTGAGAATT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GCTTGTACCCAACACTCAACATCTCAGATGAGTTTTCTAGCAATGT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ATTATCAAAAGGTCGGCATGCAAAAGTACTCTACACTCCAAGGA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TGGTACTGGTAAGAGTCATTTTGCCATCGGACTTGCTCTCTATTAC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CTGCTCGCATAGTGTATACGGCATGCTCTCATGCAGCTGTTGATGC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GTGAAAAGGCATTAAAATATTTGCCCATAGATAAATGTAGTAGA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ACCTGCGCGTGCGCGCGTAGAGTGTTTTGATAAATTCAAAGTGAA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ACTAGAACAGTATGTTTTCTGCACTGTAAATGCATTGCCAGAAA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CTGACATTGTAGTCTTTGATGAAATCTCTATGGCTACTAATTAT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AGTGTTGTCAATGCTAGACTTCGTGCAAAACACTACGTCTATATT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GATCCTGCTCAATTACCAGCCCCCAGTATCTGGGTGXXXXXXXXXXXXX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XXXXXXX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203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AGTATCTAAGGCTCCACTGAAATACTTGTACTTGTTATATAGAG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TACCTGTTATACTGTGTAAGTGGCAACAGTGTCTCGCTACGCAAT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GTACATTTCCTTGTTGAGCAAAAAGGTACACAAAGCAGCCTCCTC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ACTAAATGTAACTCCATTAAACATGACTCTTTTCCTAAGATAGT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AGAACCAATGGCAGTGCTTCAGAGAAATACAGAATACATAGATTG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ATCCAAAAAGGCACAATAGGAGAAAACATGGCAAACCATTGAAGG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CCAAGAATGAAACATCATTGGTGAAATAGAATGTCAAGTACAAGT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CTGAGTAGACTCCCGGCAGAAAGCTGTAAGCTGGTACCAGACAG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AGTGAAAGACATCAAAAACAAAAGTGCATTAGCAGCAACAACATG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ACTCACCAAAAACACGTCTGAATTTCATAAAGTAGTAGGCAGCACA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CCAATATGGCAATAATACCACCAGCCACTACTGAAGCAGACACA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GCACCCACAGGTTGCACAAGAGGAGTAAAGATGTTAGCTATGAGA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CGCATCAACACCACAGAAAACTCCTGATAGAGCTCTGTAATGCT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TAAGAACCCATCTACCACTGGTAGATAGGCAAATACCTACTTCT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TCGCATGTACCATGTCTACAGTACTCAGCATCAAAAGTTGTTACT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TAACAGAACCCTCCAGGTAAGTGTTAGGAAACTGTATGATGGAAC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TAAGCACATAACGAGTGTCTGGACGAAGCTCACTATAAGAAATA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CTCTAGCAAATTAGTGTCATAACAATATGGCACAGGTTTGCCCAT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CCTTAAAAATTGTACACTCAGCAGCAAGAACGCAAGCAGAGGTAG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CACTATACTCAATGAGTTTGGAAGGTGTGTAGCAAATGTTGCCA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ACTAAAAACACGAGGTAGAAAATGCAAGAAGTCACCATTGATTGC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GCACAGTACCCGGTAAGCCAGGCACTATGAAACCAATCTCTCTTGT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TAGCAGCTACTACAGGGCAGCTTTTGTCATTTTTGTATGAACCA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GCTGGCTAAACCATGCGTCAAAACCAGCATGTTTATTTGCAAAACAG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CAGTAGAAATGATGTCACGAGTGACACCATCCTGAATGGCTTTGTA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TGATTTCATTTGTGTAACCATCATGGATTGACAATGTATGTACTG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AACGATATAACAAACCAATGCAGCAAGAACGCACAATAATGTGGC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GCATAAGTTTAAAACAAGTACTAACAATCTTACCACCCTTGAGTGA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TAGTAGTTATGACATTGACAACCTGTCTAGTTGTAGCACAAGTT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AAAAGGTATGTTGTTCTTCTTGGCAGCACTACGAATTTGTTTACG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TTCAGATAAAGACATGTAGTCTTTTACATTCCAGATGAGTGAAA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GACTTTTTGCTACTTGGGCATTGATATGCCTTGCATTACAGTCA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GCACCAAGATCTCTGGGCGCCATGTTTTCAACCTTATTATAGGTG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GAAATTGTTACAACTGTCACCTGTCACTTCTAAGTCAGAGTGATG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GTTTGAGACATTCAATAACATCCTTTGTGTCAACATCGGTATCA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CCTTGTCGGGCAGCTGACACGAATGTAGAAAGGACACCATCTAA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CACCCTTTGCTAACTCGCTGTGAGCTGTAGCAACAAGTGCCTTAA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CCATAGGAACACTAAAAGTTGCTGAAAAGGTGTCGACATAAGCA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ATCTTAACGGAAACTTCAGTACTATCTCCAACGTCTGATACAAGA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GTCAAGCAACAGAATAGGTTGGCACATCAGCTGACTGTAGTACA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GCAGACTTAGAAGCAGACTCGTCGCATTTGGACTTGCCATCAAAA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GACATTAATAGGCAGTGAACCTTTAGTGTTGTTAGCTCTCAAATTG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ATTGACAAAATGGGAGAGCGGATGTCTCTCATAGGTCTTTTGAC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TTGTCAAAGTAGAGGTGAAGCGCGCCATTTTTCACAGCAACACTA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207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TGCACTATTTCGCGCTTGATTCCCACCTTTAATAGCATCTCCGAC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TTTCTCCACCACATCTCTGTTTCCCACCCACTGTAGGTGTTGCCC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CTAGATCGGTTCCCGAGTCACGAGACGTCCCACTGTATGACGCCC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ATCACCTTTCTTGAAACTCGCTGAATAGTGTCTATAGTCAATAG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ACATCGCCATTCAAGTCTGGGAAGAATGTGACAGATAGCTCTCGT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GGCTTTGTGAAGCCTGTCATTTGATTTAAATCATCAGCAAATTT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AGAACATGTGAGTTTGAAATTATCAAAACTCGCATTTGGTAATG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GTTGGTACAAGGTCTATAGGCTGCTCTGTATAGTAAGCATTATCC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ATAATACCCATCCAATTTTGGTTCAATCTCTGTGTAAGTAACTCC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GTTTATACGACACAGGCTTGATGGTTGTAGTGTAAGATGTTTCCT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AAACATCAGTCACTGGTCCTTTGTACTCTGACATCTTTGTAAGGT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CCGTCAATACGATAGAGGGTCTCCTTAGCAGTTATATGAGTGTA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CACACTGATAGTTACCAGTGTACTCATTCGCACATAAGAATGTAC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GTAATTTATACTCAGCAGGTGGTGCAGACATCATAACAAAAGAA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TTGTTGTACTAGATATTGTGTAGCATCACGACCACACACACATGGA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AAACACCTGTCTTAAGATTATCATAAGATAGAGTACCCATATACA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GCTTCTACACCCGTTAAGGTAGTAGTTTTCTGACCACAATGTTTAC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CACATTAAGAACTCGCTTTGCAGATTCCAAATTAGCATGCTGTAGA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GGGTCATAGTTTCTCTGACATCACCAAGCTCGCCAACAGTTTTATT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AAGCGAGTATGAGTGCACAAAAGTTAGCAGCATCACCAGCACGGG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ATAATAAGCCTCTTGAAGTGCTGGTGCATTGAATTTGACTTCAAGC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AAGTGCTAATAAAACACTAGACAAATAACAATTGTTATCAGCCCA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TTGAAGTTAAACCACCAACTTGAGGAAATTTCCATTTCTTTGTGT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AAAGCAGACATGTACCTACCAAGAAAACTCTCATCAAGAGTATG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ACTCGAAAGCTTCACTACGTAGTGTGTCATCACTAGGTAGTACAAA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GTCTTACCCTCATGATTTACATGAGGTTTAATTTTTGTAACATCAG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TCCAAGTATGTTGGACCAAACTGCTGTCCATATGTCATAGACAT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AAGCTGTGTGTGGAGATTAGTGTTGTCCACAGTTGTGAACACTT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GTCTTAACCTCCCGCAGGGATAAGAGACTCTTTAGTTTGTCAAGT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ACCTCACCGTCAAGATGAAACTCGACGGGGCTCTCCAGAGTGTG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AATTTTGTCACCACGCTTAAGAAATTCAACACCTAACTCTGTACG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CCTGAATAGGACCAATCTCTGTAAGAGCCAGCCAAAGAAACTGTT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AAGTGCTCCTCAGATGTCTTTGATGACGAAGTGAGGTATCCATT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AGTAACAGCATCTGGTGATGATACTGACACTACGGCAGGAACTTT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AGGCATCGTATGGGTTGCAACTGAGGGAGCCTTGAATACACCCCCT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GTG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225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NNNNNNNNNNNNNNNNNNNNNNNNNNNGCTACGAAGTCATACCAATC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ATTGAAATAATCATCATCACAGCAATTGTATGTGACGAGTATTT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AATGTATCACAATTACCCTCATCAAAATGACGTAGAGCATAGACT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GCCATTGTGTATTTAGTTAGACGCTGACGTGATATATGTGGTAC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CACCATCTACTCTAAACTTGAAAAAGTCATGGACAGCAACCGCTG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CTTTAACCAAGTTATAAATAGTCTCTTCATGTTGGTAGTTAGAC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ATGCCTCTTAACTACAAAGTAAGAGTCTAATAAATTGCCTTCCTC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CTCCTGGAAGCGACAGCAATTAGTTTTTAGGAACTTTGCAAAAC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CTTTTTCGTTGTAAATATCAAAAGCCCTGTAGACGACATCAGTA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GCCTGTGCCGCACGGTGTAAGACGGGCTGCACTTACACCGCAAACC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AAAAACGTTGATGCATCCGCAGACTGCATCAAGGGTTCGCGGAGT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CACAACTACAGCCATAACCTTTCCACATTCCGCAGACGGTACAGAC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TTCTAAGTGTAAAACCCACTGGGTCATTAGCACAAGTGGTAGGTA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GACGTACTTACCTTTCAAGTCACAGAATCCTTTAGGATTTGGATGG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GTGGCATCTACAATACAGACAACATGAAGCACCACCAAAGGACT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CCATGTTAGCTTCTGGTGTTACAGTAATTGCCTGTCCTGTACCAG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GTACACAACATCTTCACACAGTTGGTGATTGGTTGTCCTCCACT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GGTAATCCTTATATGCTTTAGCAGGGTCTACTGCAAAAGCACAGAA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GCACAGTTGAATTGGCAGGTACTTCTGTAGCATTTCCAGCCTGAA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GTACTGTAGCAGCTAAACTGCCCAGCACCATACCTCTATTTAGGTT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GCCTTTGATGAAGTACAAGTATTTCACTTTAGGCCCTTTTGGTG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TAACAAACCTACAAGGTGGTTCCAGTTCTGTGTAAATTGTACCT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TCACTCTTAGGGAATCTAGCCCATTTGAGATCTTGGTGGTCTGAT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TGCCAGCACAAACCTACCTCCCTTCGAATTGTTATAGTAGGCAAG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TGTCATCAGTACAAGCTGTTTGTGTGGTACCAGCCGCACAGGAC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CGTAGTGCTACTGGACTCAGTTCATTATTCTGTAGTTTAACAGCT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GGATCTTAGAGCTGTAACAATAAGAGGCCAAGCCAAATTTGGTGA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CCATGTTAATTTCACTAAGTTGAACAATCTTGCTATCCGCATCT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AGTGCGTANNNNNNNNNNNN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227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GAATTCGCCCTTGTTTCCCTCCATGGAAGGAAGATGAGTGATTCA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TTTTTAGCGACCTCATTGAGGCGGTCAATTTCTTTTTGAATGTT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CAGAAGCGTTAATGCCTGAAATGTCGCCAAGATCAACATCTGGTG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GATTTTTGAAGTACTTGTCCAGCTCTTCTTTGAATGAGTCGAGC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TGCAGAGGATCATAAACTGTGTTGTTAATGATGCCAATAACGAC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ATTTCCTGAGACAAATGTATTGTCTGTAGTAATTATTTGTGGAG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AGTTCCTCTGTGTAATAAACCAAGAAGCGCCATCAAACACAAAA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TTCACGAGGGAAGTATGCTTTGCCTTCATGACAAATTGCTGGCGC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GAAGTTCCTCTCCTGGGATGGCACATACCTGACATGTAGGAAGA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CATGCGGGGCTGCTTGTGGGAAGGACATAAGGTGGTAGCCCTTT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AAGTCAACTCTTTTTGATTGTCCAAGAACACACTCAGACATTTT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CAGCAAGATTAGCAGAAGCCCTGATTTCAGCAGCCCTGATTAGTT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GTTACATAGGTTTGAAGGCTTTGAAGTCTGCCTGTAATTAACCTG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TTGTACCTCCGCCTCGACTTTATCAAGTCGCGAAAGGATATCATTT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ACTTGAAATTGCACCAAAATTAGAGCTAAGTTGTTTAACAAGTG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AATGCTTGAGCATTCTGGTTAACAACGTCTTGCAGCTTGCCCAATG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GATGTTGTTGTAAGTGATTCTTGAATTTGACTAATCGCCTTGTT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GTTGGCGATTTGTTTTTGGTTCTCATAGAGAACATTTTGGGTAAC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TGCCATTGAACCTATATGCCATTTGCATAGCAAAAGGTATTTGAA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AGCGCCAGCACCAAATGTCCATCCAGCAGTGGCAGTACCACTAAAT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CAGCAGTGTAGGCAGCAATCATATCATCAGTGAGCAGAGGTGGCA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TAAGTCCATTGAACTTCTGCGCACAAATGAGATCTCTAGCATTA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CCTAGGCATTCGCCATATTGCTTCATGAAGCCAGCATCAGCGAG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CTTATTAAAGAGCAAGTCCTCAATAAAAGACCTCTTAGTTGGCT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GGGTCAGGTAATATTTGTGAAAAATTAAAACCACCAAAATATTTC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GGGGTTTTGTACATTTGTTTGACTTGAGCGAACACTTCACGTGT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GATCCTGTTCAGCAGCAATACCTGAGAGTGCACGATTTAGTTGTG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AGCTACCATATTGGAGAAGCAAATTAGCACATTCAGTAGAATCTC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GATGTACATATTACAATCTACGGAGGTTTTAGCCATAGAAACAGG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CTTCTGTAGTAATGCTAATTGAAAAGTTAGTAGGTATAGCAATGG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TAGAGTAAGCAATTGAACTATCAGCACCTAAAGACATAGTATAAG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ATAGATTTTTGGCTAGTACTACGTAATAAAGAAACTGTATGGTA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CACAAATGCCAGCTCCAATAGGAATGTCGCACTCATAAGAAGTGTC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GCTCAGCTCCTATAAGACAGCCTGCTTGAGTCTGGAATACATTG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GTAGAATATATGCGCCAAGCTGGTGTGAGTTGATCTGCATGAAT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AGAAACATCAGTGCAGTTAACATCTTGATATAGAACAGCAACTT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GAAGCATTTGTTCCAGGTGTAATTACACTTACACCCCCAAAAGAG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GAAATGTCTAATATTTCAGATGTTTTAGGATCTCGAACGGAATC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AATCAGAAACATCACGGCCAAATTGTTGAAATGGTTGAAATCTCTT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GAAGGAGTTAACACACCAGTACCAGTGAGTCCATTAAAATTAAAAT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CACTGGTTCTTAATAAGGTCAGTGGATAATTTTGGTCCACAAACC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CCGGTGCATTTAAAAGTTCAAAAGAAAGTACTACAACTCTGTAAG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AGCCAATGCCAGTAGTGGTGTAAAAACCATAATCATTTAATGGC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CAATTAAGAGCAGGTGGGGTGCAAGGTTTGCCATCAGGGGAGAAA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ATTAGATATGTCTCTCTCAAAGGGCCTAAGCTTGCCATGTCTAA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CTATATTTATAATTATAATTACCAGTTGAAGTAGCATCAATGTTC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ATTCCAAGCAAGGACACAACCCATGAAATCATCTGGCAATTTATAA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AATCAGCAATAACACCAGTTTGTCCTGGCGCTATTTGTCTTACAT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CCCTTGACTACAAAAGAATCTGCATAGACATTGGAGAAGCAAAGA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CAACTTAGTGGCAGAAACGCCATAGCACTTAAAGGTTGAAAAAAA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GTTGTAGAGCACAGAGTAATCAGCAACACAATTAGAAATTTTTT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TCCCATGCATAGACAGAAGGGAATTTAGTAGCATTAAAAACCTCTC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GGACACAAGTTTGTAATATTAGGGAATCTCACAACATCTCCTGAG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AACCCTGAAATTAGAGGTCTGGTAAATTCCTTTGTCAATCTCAA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TTAACAGAGCATTTGAGTTCAGCAAGTGGATTTTGAGAACAATCA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CTCTGTGATTGTACCATTTTCATCATACTTGAGCATAAATGTAGTT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TAAATAGCCAACAAAATAGGCTGCAGCTGACGTGCCCCAAATGT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GCAGGTGAAAAGGCTGTAAGAATGGCTCTAAAATTTGTAATGTTA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AGAGGCAACTTAAAAATAGGTTTCAAAGTGTTAAAACCAGAAGGT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CACGAACTACATCTATAGGTTGATAGCCCTTATAAACATAGAGAAA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CTTTATTTTTAAAAACAAACTCTCGTAAGTGTTTAAAATTACCT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TCTGAAACATCAAGCGAAAAGGCATCAGATATGTACTCGAAAGTG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TAAATGCATTATCGAATATCATAGTATGTGTCTGTGTACCCATGG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GAAACAGCAAAGAAAGGGTTGTCACACAATTCAAAGTTACATGCTC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AACAACATTAGTAGAATTGTTAATAATAATCACCGACTGTGACTT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CATGGTAGAACCAAAAACCCAACCACGGACAACATTTGATTTCTC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GCAGCAAAATAAATACCATCCTTAAAAGGTATGACAGGGTTGCCAA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ATGATTAATAGTATGAAACCCTGTAACATTAGAATAAAATGGAAG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ATCCTGAGTTAAATAAAGAGTGTCTGATCTAAAAATTTCATCAG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TAAACCCCCCTCATAGATGAAGTATGTTGAGTGTAATTAGGAGCTT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TCATCAAAAGTGGTGCACCGGTCAAGGTCACTACCACTAGTGAG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GAAATAATAAGAAAATAAACATGTTCGTTTAGAGAACAGATCTACA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TCGAGGTTGGTTGGCTTTTCCTGGGTAGGTA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229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TGGGGCCTTCAAGAATTGGGAAAATATGAGCAATATATTAAATGG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GTATGTTTGGCTCGGCTTCATTGCTGGACTAATTGCCATCGTCAT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ACAATCTTGCTTTGTTGCATGACTAGTTGTCGCAGTTGCCTCAAGG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ATGCTCTTGTGGTTCTTGCTGCAAGTTTGATGAGGATGACTCTGAG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TTCTCAAGGGTGTCAAATTACATTACACATAAACGAACTTATGGA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TATGAGATTTTTTACTCTTGGATCAATTACTGCACAGCCAGTAA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ACAATGCTTCTCCTGCAAGTACTGTTCATGCTACAGCAACGATAC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ACAAGCCTCACTCCCTTTCGGATGGCTTGTTATTGGCGTTGCATT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CTGTTTTTCAGAGCGCTACCAAAATAATTGCGCTCAATAAAAGATG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CTAGCCCTTTATAAGGGCTTCCAGTTCATTTGCAATTTACTGCTG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GTTACCATCTATTCACATCTTTTGCTTGTCGCTGCAGGTATGGAG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AATTTTTGTACCTCTATGCCTTGATATATTTTCTACAATGCATCAA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GTAGAATTATTATGAGATGTTGGCTTTGTTGGAAGTGCAAATCCA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CCATTACTTTATGATGCCAACTACTTTGTTTGCTGGCACACACAT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ATGACTACTGTATACCATATAACAGTGTCACAGATACAATTGTCG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AAGGTGACGGCATTTCAACACCAAAACTCAAAGAAGACTACCAAA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GGTTATTCTGAGGATAGGCACTCAGGTGTTAAAGACTATGTCGT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TGGCTATTTCACCGAAGTTTACTACCAGCTTGAGTCTACACAAA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ACAGACACTGGTATTGAAAATGCTACATTCTTCATCTTTAACAAG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AAAGACCCACCGAATGTGCAAATACACACAATCGACGGCTCTTCA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TTGCTAATCCAGCAATGGATCCAATTTATGATGAGCCGACGACGA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AGCGTGCCTTTGTAAGCACAAGAAAGTGAGTACGAACTTATGTAC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CGTTTCGGAAGAAACAGGTACGTTAATAGTTAATAGCGTACTTCT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TTGCTTTCGTGGTATTCTTGCTAGTCACACTAGCCATCCTTACTGC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CGATTGTGTGCGTACTGCTGCAATATTGTTAACGTGAGTTTAGTA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ACGGTTTACGTCTACTCGCGTGTTAAAAATCTGAACTCTTCTGAA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TTCCTGATCTTCTGGTCTAAACGAACTAACTATTATTATTATTCT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GAACTTTAACATTGCTTATCATGGCAGACAACGGTACTATTACCGT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GAGCTTAAACAACTCCTGGAACAATGGAACCTAGTAATAGGTTTCC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CCTAGCCTGGATTATGTTACTACAATTTGCCTATTCTAATCGGAA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TTTGTACATAATAAAGCTTGTTTTCCTCTGGCTCTTGTGGCCAGT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TTGCTTGTTTTGTGCTTGCTGCTGTCTACAGAATTAATTGGGTG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CGGGATTGCGATTGCAATGGCTTGTATTGTAGGCTTGATGTGGCTT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ACTTCGTTGCTTCCTTCAGGCTGTTTGCTCGTACCCGCTCAATGTG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TCAACCCAGAAACAAACATTCTTCTCAATGTGCCTCTCCGGGGG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TGTGACCAGACCGCTCATGGAAAGTGAACTTGTCATTGGTGCTGT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TCGTGGTCACTTGCGAATGGCCGGACACCCCCTAGGGCGCTGTG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AAGGACCTGCCAAAAGAGATCACTGTGGCTACATCACGAACGCTT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TACAAATTAGGAGCGTCGCAGCGTGTAGGCACTGATTCAGGTTT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CATACAACCGCTACCGTATTGGAAACTATAAATTAAATACAGACCA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GGTAGCAACGACAATATTGCTTTGCTAGTACAGTAAGTGACAACA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TCATCTTGTTGACTTCCAGGTTACAATAGCAGAGATATTGATTA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ATGAGGACTTTCAGGATTGCTATTTGGAATCTTGACGTTATAATA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ATAGTGAGACAATTATTTAAGCCTCTAACTAAGAAGAATTATTCG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AGATGATGAAGAACCTATGGAGTTAGATTATCCATAAAACGAAC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ATTATTCTCTTCCTGACATTGATTGTATTTACATCTTGCGAGCT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CTATCAGGAGTGTGTTAGAGGTACGACTGTACTACTAAAAGAAC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CCATCAGGAACATACGAGGGCAATTCACCATTTCACCCTCTTGCTG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AAATTTGCACTAACTTGCACTAGCACACACTTTGCTTTTGCTTG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CGGTACTCGACATACCTATCAGCTGCGTGCAAGATCAGTTTCAC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TTTTCATCAGACAAGAGGAGGTTCAACAAGAGCTCTACTCGCCA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CTCATTGTTGCTGCTCTAGTATTTTTAATACTTTGCTTCACCATT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GAAAGACAGAATGAATGAGCTCACTTTAATTGACTTCTATTTGTG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AGCCTTTCTGCTATTCCTTGTTTTAATAATGCTTATTATATTTTG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CACTCGAAATCCAGGATCTAGAAGAACCTTGTACCAAAGTCTAAA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ATGAAACTTCTCATTGTTTTGACTTGTATTTCTCTATGCAGTTG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GCACTGTAGTACAGCGCTGTGCATCTAATAAACCTCATGTGCTTGA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CCTTGTAAGGTACAACACTAGGGGTAATACTTATAGCACTGCTTGG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TGCTCTAGGAAAGGTTTTACCTTTTCATAGATGGCACACTATGG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CATGCACACCTAATGTTACTATCAACTGTCAAGATCCAGCTGGTG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GCTTATAGCTAGGTGTTGGTACCTTCATGAAGGTCACCAAACTGC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TTAGAGACGTACTTGTTGTTTTAAATAAACGAACAAATTAAAATG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TAATGGACCCCAATCAAACCAACGTAGTGCCCCCCGCATTACATTT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GACCCACAGATTCAACTGACAATAACCAGAATGGAGGACGCAATGG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GGCCAAAACAGCGCCGACCCCAAGGTTTACCCAATAATACTGCG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GTTCACAGCTCTCACTCAGCATGGCAAGGAGGAACTTAGATTCCCT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GCCAGGGCGTTCCAATCAACACCAATAGTGGTCCAGATGACCAAAT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ACTACCGAAGAGCTACCCGACGAGTTCGTGGTGGTGACGGCAAA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GAGCTCAGCCCCAGATGGTACTTCTATTACCTAGGAACTGGCCCA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CTTCACTTCCCTACGGCGCTAACAAAGAAGGCATCGTATGGGTTG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AGGGAGCCTTGAATACACCCAAAGACCACATTGGCACCCGCAATC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AACAATGCTGCCACCGTGCTACAACTTCCTCAAGGAACAACATTG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AGGCTTCTACGCAGAGGGAAGCAGAGGCGGCAGTCAAGCCTCTTC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CCTCATCACGTAGTCGCGGTAATTCAAGAAATTCAACTCCTGGC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TAGGGGAAATTCTCCTGCTCGAATGGCTAGCGGAGGTGGTGAAACT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TCGCGCTATTGCTGCTAGACAGATTGAACCAGCTTGAGAGCAAAG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GTAAAGGCCAACAACAACAAGGCCAAACTGTCACTAAGAAATCTG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GAGGCATCTAAAAAGCCTCGCCAAAAACGTACTGCCACAAAACA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CGTCACTCAAGCATTTGGGAGACGTGGTCCAGAACAAACCCAAG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TTCGGGGACCAAGACCTAATCAGACAAGGAACTGATTACAAACATT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GCAAATTGCACAATTTGCTCCAAGTGCCTCTGCATTCTTTGGAATG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GCATTGGCATGGAAGTCACACCTTCGGGAACATGGCTGACTTATC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GCCATTAAATTGGATGACAAAGATCCACAATTCAAAGACAACGTC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CTGAACAAGCACATTGACGCATACAAAACATTCCCACCAACAGAG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AAAGGACAAAAAGAAAAAGACTGATGAAGCTCAGCCTTTGCCGCA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CAAAAGAAGCAGCCCACTGTGACTCTTCTTCCTGCGGCTGACATG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TTTCTCCAGACAACTTCAAAATTCCATGAGTGGAGCTTCTGCTGA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TCAGGCATAAACACTCATGATGACCACACAAGGCAGATGGGCTA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ACGTTTTCGCAATTCCGTTTACGATACATAGTCTACTCTTGTGCA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ATTCTCGTAACTAAACAGCACAAGTAGGTTTAGTTAACTTTAATC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TAGCAATCTTTAATCAATGTGTAACATTAGGGAGGACTTGAAAG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CACATTTTCATCGAGGCCACGCGGAGTACGATCGAGGGTACAGT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TGCTAGGGAGAGCTGCCTATATGGAAGAGCCCTAATGTGTAAAAT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TTTTAGTAGTGCTATCCCCATGTGATTTTAATAGCTTCTTAGGAGAA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&gt;Contig246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CTCGATAGGGCTTCCTCAAGTGTATAACCAGCACATCCTTGTCCAG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CGTGGTTATATACTCATCATCTGGCACTTTCTTCAAAGCTCTTGAG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CTCAGTAGTGCCACCAGCCTTTTTGGAGGGTATTACAACACAAGT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CACCACTAGTGATAACATCACCTACCATGTAAGGTGCATCCTTC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GAAAGACATATCTTCACCTCTAAGCATGTTCTGAGAATCATGGTAA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ACCATTGATATCAGCAAACAAGAGTAACTTATTGGTAAGAAACTT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CTTCCAGTGTTGTGGTAACCTCATCAATGCAGGCCTTAATTTTTG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CACATCGACAGGCTTCTGTACGACAGATTTCTCCTCAGTTTTGGA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CTGTGTTTGGTGGCTCCTCTTGTTTAGGTGCTTCCACTCTAGGCT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TTATCAAGATAATCCATGACAACCTGCTCATAAAGAGCTTTGTCAT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TGCAATATAAACCTGTGTACGAACCGTCTGCACGCACACTTGTAAA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GAAGTGGTTTAGCACCAAATATGCCTGCTGACAACAATGGTGCAA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TGTCCTGTGAATTGAAATTTTCATATGCTGCCTTAAGAAGCTGGA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CTCACCTGCATTTAGGTTAGGTCCAACAACATGCAGACACTTCTT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GATTATGTCCAGAAAGCAAACAAGACCCTCCTACTGTAAGAGGGC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AGCTTAATGTAATCATCACTCTCCTTTTGCATGGCACCATTGGTTG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TTGAGTGCACCTGCTACACCACCACCATGTTTCAGGTGTATGTT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CATTTACAATCACCATAGGATTAGCACTTTGTGCCTCCTTAACGA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CACATTTAATGGCAACATTGTCAGTAAGTTTTAAATAACCAGTAA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TTAACTGGTTCTTCAGGTGTAGGTTCTGGTTCTGGCTCAATCTCT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CTCAGTAGTATCATCCAGCCAGTCTTCCTCTTCTTCTTCCTCAAC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ACTGTTTCAGCTGAGGCACCAAATTCCAGAGGGAGACCTTGATAA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CTCTGTACCGTACTCATGTTCACAGGTTTCATCAATTTCTTCTTCC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CTCTGCATCGTCCTCTTCTTCCTCATCTGGAGGGTAAAAGGAACA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TACGTGATGAAAAGTTTTCTTCACCAGCATCATCAAATAAGTAGA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AGCTACACTCCACTCATCAAGATCAATACCCATGTTGGTAAGGAG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AACTGGTTGTAAAGTCTTCACAACAGCCTCTGCTACAACACATGC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TCAGTAACTTCGGTACCGGATTCAACAGTGTAGACAGAGCACTTTT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AAGCACTTTGTCAACACGTTCATCAAGCTCAAATGTGATTCTCACA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GTAACCTTGAACTTCCCAAACAGTATCTTCTCCAAAGGTTACACC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TTGGTGCACCCCCTTTTAAGCGAAAGACATTGTTTGTAGCCAGT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AGGAGACAATGCGCAGTATTGTTCTTTGTCCTTAATCTCTAAGAGC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GGCCATTTACACAGACTGGTGTGCCAACGATAGCTCCATTTGTGA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CAACGGGCGTCTCGAGTGCTTCGAGTTCACCGTTCTTGAGAACAAC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CTCAGAGGTAAGTACTGTGTCATGTGAATCACCTTCAAGAAAGGTT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CTTTTGGTGCCTTAAGAGGCATGAGTAGTTGCAGCTGCTCCTTGCC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ATACACTGACGGTAAAGTCCCTTGCTTTGAGCGATGAAGACTTCAC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GTTGAGTGATCGCAACTTTGCGCCAGCGATAGTGACTTGATCAATG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TTCGAGTGCCTTGTTAACAACATCAATGAAGCATTTTACACAATC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TGTTATCTGAAGCAACCTGTATTTGACCCTTGACGATGTCAAAA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TGTAATGAGAAATTTGAGAATCTCCCAAGCATCCTTGAGAAATTCA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CTGCACTAAGTTTCGCCTCAATCCATTCAAAGATAGGCCTGAGTT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ACAGTAGTGCCCAAAAGATTAGACAACCACTGAGAAGTCTGTTGT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CCACCAGTTACATATGCCATAATAATGACACTGTTGGTGAGCAGG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AGTATAAACCATGGCGTCGACAAGACGTAATGACTGTTCAGAAAT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CAAGTATGGTGACAGCTGCTCTTTGCAAATCAGGAATTGAGTGGT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CTGCATCAAGTGTGCGCGCAAAAATTGATCTGATAACACCAGCAGCCT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AGGGAAAACCACACAGTGGTGTTAAAACTGATCTCTGTTGTCCAAT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CAAGCACCTTTTACGGGCTTTCCCTTGGTAACTTTATAGTTACCGC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CTCAACAATGGTTTTGAAAGACTTGTAATCAAGACTCTTTATAGTG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AAAGGCACTTGTAGAAGCAGAGAAAGATGCCAAAATGATGGCAAC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TCATTCAAATGAAAATCGCCAACAATGTTAATGTTAACACGTTCAC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TCAGTATCTCAAGGAGATCCTCATTCAAGGTCTCCACATTGTCACC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GCCAGTATGGCCTGAGCCAATATCAGCACTAGCACGAGGAACCCAG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GCACGCTTATTATAGCAGCCAACATAGGCAAACACACAGCCTCCAA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TCTAGTCCTACCTCCCTTGCGGAGTCGAGTTTCAATGTTTGAGTG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GATAATCTGCAACACTATGCTCAGGTCCAATCTCTGGGTCTTGACAG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GGACATGGCATTTTCACTACAGCATTAGTAGGTAGGTACCCACAT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AGGTCCTTCAATAACTAAATTTTCAGTGCCACAATGTTCACAAGTG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CAGAAAGTCGCACGTCTGCCATGAAACTTCATCGCAATGATTACA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TCAAGGTAGACAAGTGCATATTGTTACACTCCTGTGGAGATGCAAC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GTACACAGAGCGTATACGCCCCATGAAACCCTCAGTCTTTTTCTTT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CACGTGGTTGAATGACTTTGACTTTTGAGTTAAGAGGAAACACAA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GGGCATTCCCCTTTGAAAGTGTCAAATTTCTTGGCACTCTTAATTT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GGGTGTCTGGTGCTCGTAGCTCTTATCAGAGCGCTCAGTGAACCAG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ATTTCATGCTCATGGTCACGGCAGCAGTAGACACCTCTCTTCGACTC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TAATCAAGTTGTTCGGAAAGAGTGCACATTGACTTGCCCGCGCGTGC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AAAATCTTTGATGCAATCAAGAGGGTACCCATCTGGGCCACAGAAA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TTGTCGACATAGCGAGTGACTGCACCTCCATTGAGCTCACGAAAAA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CGGAGTGCACCACTGCCATGCTTAGTGTTCCAGTTTTGTTCATAAT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AATGGGATCAGTGCCAAGCTCGTCACCTAAGTCATAAGACTTTAGAT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TGCCATAGCTATGACCACCGGCTCCCTTATTACCGTTCTTACGAAGA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ACATTGCGGTATGCAATTGGGGTTTCGCCCACATGTGGCACGAGTA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CCAGTGTTATACCGCTACGACCGTACTGAATGCCGTCCATTTCTGCAA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CAGCTCAACGACCTTGTGGCCGTGATTGGTGCTTAAGGCATCAGAAC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ATGAACACATAGGGCTGTTCAAGCTGGGGCAGTACGCCTTTTTCCA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CTACTAGACCACAAGTGCCATTTTTGAGGTGTTCACGTGCCTCCGAT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GCCTCTTCCACAGAGTCCCCGAAGCCACGCACTAGCACGTCTCTAACC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GAAGGACAGGCAAACTGAGTTGGACGTGTGTTTTCTCGTTGACACCAAG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CAAGGCTCTCCATCTTACCTTTCGGTCACACCCGGACGAAACCTAGG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GCTGATGATCGACTGCAACACGGACGAAACCGTAAGCAGTCTGCAGAAG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AGGGACGAGTTACTCGTTTCTTGTCAACGACAGTAAAATTTATTATTGT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ATACTGCGTAGGTGCACTAGGCATGCAGCCGAGCGACAGCTACACAGAT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AAAGTTCGTTTAGAGAACAGATCTACAAGAGATCGAGGTTGGTTGGC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  <w:t>TTTTCCTGGGTAGGTAAAAACCTAATA</w:t>
      </w:r>
    </w:p>
    <w:p>
      <w:pPr>
        <w:pStyle w:val="PlainText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</w:r>
    </w:p>
    <w:p>
      <w:pPr>
        <w:pStyle w:val="Normal"/>
        <w:rPr>
          <w:rFonts w:ascii="Courier" w:hAnsi="Courier" w:eastAsia="MS Mincho;ＭＳ 明朝" w:cs="Courier"/>
          <w:sz w:val="24"/>
        </w:rPr>
      </w:pPr>
      <w:r>
        <w:rPr>
          <w:rFonts w:eastAsia="MS Mincho;ＭＳ 明朝" w:cs="Courier" w:ascii="Courier" w:hAnsi="Courier"/>
          <w:sz w:val="24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5-16T21:52:00Z</dcterms:created>
  <dc:creator>Dave</dc:creator>
  <dc:description/>
  <dc:language>en-US</dc:language>
  <cp:lastModifiedBy>Dave</cp:lastModifiedBy>
  <dcterms:modified xsi:type="dcterms:W3CDTF">2003-05-19T06:02:00Z</dcterms:modified>
  <cp:revision>2</cp:revision>
  <dc:subject/>
  <dc:title>&gt;Coronavirus nsp11 fragment</dc:title>
</cp:coreProperties>
</file>